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23E5" w:rsidRDefault="003F23E5" w:rsidP="003F23E5">
      <w:pPr>
        <w:pStyle w:val="Heading1"/>
        <w:pageBreakBefore/>
      </w:pPr>
      <w:r>
        <w:t>Appendix: CARE Chec</w:t>
      </w:r>
      <w:bookmarkStart w:id="0" w:name="_GoBack"/>
      <w:bookmarkEnd w:id="0"/>
      <w:r>
        <w:t>klist</w:t>
      </w:r>
    </w:p>
    <w:p w:rsidR="003F23E5" w:rsidRDefault="003F23E5" w:rsidP="003F23E5">
      <w:pPr>
        <w:spacing w:after="200" w:line="276" w:lineRule="auto"/>
        <w:jc w:val="both"/>
      </w:pPr>
      <w:r>
        <w:rPr>
          <w:b/>
          <w:bCs/>
          <w:i/>
          <w:iCs/>
        </w:rPr>
        <w:t>CARE Case Report Checklist with page references.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0"/>
        <w:gridCol w:w="5226"/>
        <w:gridCol w:w="2300"/>
      </w:tblGrid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CARE Checklist Item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Page/Section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The area of focus and "case report" identified in the title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1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Key Words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2 to 5 key words that identify topics in this case report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1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Introduction: What is unique and why is it important?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2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Case Presentation: The main symptoms, clinical findings, diagnoses, interventions, and outcomes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2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Conclusion: What are the main take-away lessons?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2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One or two paragraphs summarising why this case is unique with medical literature references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3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Patient Information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De-identified demographic and other patient information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4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Patient Information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Main concerns and symptoms of the patient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4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Patient Information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Medical, family, and psychosocial history including genetic information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4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Patient Information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Relevant past interventions and their outcomes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4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Clinical Findings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Describe the relevant physical examination (PE) findings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5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Timeline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Depict important dates and times in this case as a figure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6–7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Diagnostic Assessment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Diagnostic methods (PE, laboratory testing, imaging, etc.)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8–9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Diagnostic Assessment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Diagnostic challenges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8–9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Diagnostic Assessment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Diagnostic reasoning including other diagnoses considered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8–9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Diagnostic Assessment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Prognostic characteristics where applicable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8–9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Therapeutic Intervention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Types of intervention (pharmacologic, surgical, preventive)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10–12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Therapeutic Intervention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Administration of intervention (dosing, strength, duration)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10–12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Therapeutic Intervention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Changes in the interventions with rationale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10–12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Follow-up and Outcomes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Clinician-assessed and patient-assessed outcomes when appropriate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12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Follow-up and Outcomes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Important follow-up diagnostic and other test results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12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Follow-up and Outcomes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Intervention adherence and tolerability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12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lastRenderedPageBreak/>
              <w:t>Follow-up and Outcomes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Adverse and unanticipated events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11–12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Strengths and limitations in the management of this case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13–15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Discussion of the relevant medical literature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13–15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The rationale for conclusions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13–15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The primary take-away lessons from this case report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13–15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Patient Perspective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The patient or next of kin shared their perspective on the treatment(s)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N/A (deceased patient; consent obtained from next of kin)</w:t>
            </w:r>
          </w:p>
        </w:tc>
      </w:tr>
      <w:tr w:rsidR="003F23E5" w:rsidTr="00EA6125"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b/>
                <w:bCs/>
                <w:sz w:val="20"/>
                <w:szCs w:val="20"/>
              </w:rPr>
              <w:t>Informed Consent</w:t>
            </w:r>
          </w:p>
        </w:tc>
        <w:tc>
          <w:tcPr>
            <w:tcW w:w="522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Did the patient give informed consent? Please provide if requested</w:t>
            </w:r>
          </w:p>
        </w:tc>
        <w:tc>
          <w:tcPr>
            <w:tcW w:w="23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3F23E5" w:rsidRDefault="003F23E5" w:rsidP="00EA6125">
            <w:r>
              <w:rPr>
                <w:sz w:val="20"/>
                <w:szCs w:val="20"/>
              </w:rPr>
              <w:t>15–16</w:t>
            </w:r>
          </w:p>
        </w:tc>
      </w:tr>
    </w:tbl>
    <w:p w:rsidR="003F23E5" w:rsidRDefault="003F23E5" w:rsidP="003F23E5"/>
    <w:p w:rsidR="00691227" w:rsidRDefault="00691227"/>
    <w:sectPr w:rsidR="00691227">
      <w:footerReference w:type="default" r:id="rId6"/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4D04" w:rsidRDefault="00EB4D04" w:rsidP="003F23E5">
      <w:r>
        <w:separator/>
      </w:r>
    </w:p>
  </w:endnote>
  <w:endnote w:type="continuationSeparator" w:id="0">
    <w:p w:rsidR="00EB4D04" w:rsidRDefault="00EB4D04" w:rsidP="003F23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0A46" w:rsidRDefault="00EB4D04">
    <w:pPr>
      <w:jc w:val="center"/>
    </w:pPr>
    <w:r>
      <w:rPr>
        <w:sz w:val="18"/>
        <w:szCs w:val="18"/>
      </w:rPr>
      <w:t xml:space="preserve">Page </w:t>
    </w:r>
    <w:r>
      <w:rPr>
        <w:sz w:val="18"/>
        <w:szCs w:val="18"/>
      </w:rPr>
      <w:fldChar w:fldCharType="begin"/>
    </w:r>
    <w:r>
      <w:rPr>
        <w:sz w:val="18"/>
        <w:szCs w:val="18"/>
      </w:rPr>
      <w:instrText>PAGE</w:instrText>
    </w:r>
    <w:r>
      <w:rPr>
        <w:sz w:val="18"/>
        <w:szCs w:val="18"/>
      </w:rPr>
      <w:fldChar w:fldCharType="separate"/>
    </w:r>
    <w:r w:rsidR="003F23E5">
      <w:rPr>
        <w:noProof/>
        <w:sz w:val="18"/>
        <w:szCs w:val="18"/>
      </w:rPr>
      <w:t>1</w:t>
    </w:r>
    <w:r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4D04" w:rsidRDefault="00EB4D04" w:rsidP="003F23E5">
      <w:r>
        <w:separator/>
      </w:r>
    </w:p>
  </w:footnote>
  <w:footnote w:type="continuationSeparator" w:id="0">
    <w:p w:rsidR="00EB4D04" w:rsidRDefault="00EB4D04" w:rsidP="003F23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3E5"/>
    <w:rsid w:val="003F23E5"/>
    <w:rsid w:val="00691227"/>
    <w:rsid w:val="00EB4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8C5E3A-523A-4DAF-997A-F94F5148D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3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link w:val="Heading1Char"/>
    <w:uiPriority w:val="9"/>
    <w:qFormat/>
    <w:rsid w:val="003F23E5"/>
    <w:pPr>
      <w:spacing w:before="360" w:after="200" w:line="240" w:lineRule="auto"/>
      <w:outlineLvl w:val="0"/>
    </w:pPr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3E5"/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3F23E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3E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3F23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3E5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6-04-20T04:15:00Z</dcterms:created>
  <dcterms:modified xsi:type="dcterms:W3CDTF">2026-04-20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45a53e-5716-485e-bbcf-0dd21ac581e9</vt:lpwstr>
  </property>
</Properties>
</file>